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9BD49D" w14:textId="77777777" w:rsidR="00214054" w:rsidRDefault="00214054" w:rsidP="00214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41DD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441DDB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330"/>
        <w:gridCol w:w="3505"/>
      </w:tblGrid>
      <w:tr w:rsidR="00214054" w14:paraId="5BB004F9" w14:textId="77777777" w:rsidTr="0073631E">
        <w:tc>
          <w:tcPr>
            <w:tcW w:w="2515" w:type="dxa"/>
            <w:vAlign w:val="center"/>
          </w:tcPr>
          <w:p w14:paraId="363850AD" w14:textId="77777777" w:rsidR="00214054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I name</w:t>
            </w:r>
          </w:p>
        </w:tc>
        <w:tc>
          <w:tcPr>
            <w:tcW w:w="3330" w:type="dxa"/>
            <w:vAlign w:val="center"/>
          </w:tcPr>
          <w:p w14:paraId="297BC4EE" w14:textId="77777777" w:rsidR="00214054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SQR</w:t>
            </w:r>
            <w:proofErr w:type="spellEnd"/>
          </w:p>
        </w:tc>
        <w:tc>
          <w:tcPr>
            <w:tcW w:w="3505" w:type="dxa"/>
            <w:vAlign w:val="center"/>
          </w:tcPr>
          <w:p w14:paraId="0C3EAE43" w14:textId="77777777" w:rsidR="00214054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-QSM</w:t>
            </w:r>
          </w:p>
        </w:tc>
      </w:tr>
      <w:tr w:rsidR="00214054" w14:paraId="2E941AD4" w14:textId="77777777" w:rsidTr="0073631E">
        <w:tc>
          <w:tcPr>
            <w:tcW w:w="2515" w:type="dxa"/>
          </w:tcPr>
          <w:p w14:paraId="0ABBACFC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Cortical GM</w:t>
            </w:r>
          </w:p>
        </w:tc>
        <w:tc>
          <w:tcPr>
            <w:tcW w:w="3330" w:type="dxa"/>
          </w:tcPr>
          <w:p w14:paraId="5CE801EF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34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2)</w:t>
            </w:r>
          </w:p>
        </w:tc>
        <w:tc>
          <w:tcPr>
            <w:tcW w:w="3505" w:type="dxa"/>
          </w:tcPr>
          <w:p w14:paraId="4B9F051E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38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1)</w:t>
            </w:r>
          </w:p>
        </w:tc>
      </w:tr>
      <w:tr w:rsidR="00214054" w14:paraId="6B2E1992" w14:textId="77777777" w:rsidTr="0073631E">
        <w:tc>
          <w:tcPr>
            <w:tcW w:w="2515" w:type="dxa"/>
          </w:tcPr>
          <w:p w14:paraId="02D60312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WM</w:t>
            </w:r>
          </w:p>
        </w:tc>
        <w:tc>
          <w:tcPr>
            <w:tcW w:w="3330" w:type="dxa"/>
          </w:tcPr>
          <w:p w14:paraId="67408B06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6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</w:p>
        </w:tc>
        <w:tc>
          <w:tcPr>
            <w:tcW w:w="3505" w:type="dxa"/>
          </w:tcPr>
          <w:p w14:paraId="32225BF2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56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</w:p>
        </w:tc>
      </w:tr>
      <w:tr w:rsidR="00214054" w14:paraId="24D120CE" w14:textId="77777777" w:rsidTr="0073631E">
        <w:tc>
          <w:tcPr>
            <w:tcW w:w="2515" w:type="dxa"/>
          </w:tcPr>
          <w:p w14:paraId="6297DAE4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3330" w:type="dxa"/>
          </w:tcPr>
          <w:p w14:paraId="76B54965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64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07)*</w:t>
            </w:r>
            <w:proofErr w:type="gramEnd"/>
          </w:p>
        </w:tc>
        <w:tc>
          <w:tcPr>
            <w:tcW w:w="3505" w:type="dxa"/>
          </w:tcPr>
          <w:p w14:paraId="23CDAF77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69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02)*</w:t>
            </w:r>
            <w:proofErr w:type="gramEnd"/>
          </w:p>
        </w:tc>
      </w:tr>
      <w:tr w:rsidR="00214054" w14:paraId="5D0AF58F" w14:textId="77777777" w:rsidTr="0073631E">
        <w:tc>
          <w:tcPr>
            <w:tcW w:w="2515" w:type="dxa"/>
          </w:tcPr>
          <w:p w14:paraId="05E437A3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Caudate</w:t>
            </w:r>
          </w:p>
        </w:tc>
        <w:tc>
          <w:tcPr>
            <w:tcW w:w="3330" w:type="dxa"/>
          </w:tcPr>
          <w:p w14:paraId="1F370F8E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075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7)</w:t>
            </w:r>
          </w:p>
        </w:tc>
        <w:tc>
          <w:tcPr>
            <w:tcW w:w="3505" w:type="dxa"/>
          </w:tcPr>
          <w:p w14:paraId="1E5C7BED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061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7)</w:t>
            </w:r>
          </w:p>
        </w:tc>
      </w:tr>
      <w:tr w:rsidR="00214054" w14:paraId="0A87F383" w14:textId="77777777" w:rsidTr="0073631E">
        <w:tc>
          <w:tcPr>
            <w:tcW w:w="2515" w:type="dxa"/>
          </w:tcPr>
          <w:p w14:paraId="087B4D36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Putamen</w:t>
            </w:r>
          </w:p>
        </w:tc>
        <w:tc>
          <w:tcPr>
            <w:tcW w:w="3330" w:type="dxa"/>
          </w:tcPr>
          <w:p w14:paraId="7D4DD76C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79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1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449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</w:p>
        </w:tc>
        <w:tc>
          <w:tcPr>
            <w:tcW w:w="3505" w:type="dxa"/>
          </w:tcPr>
          <w:p w14:paraId="2E4E3D07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81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5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sym w:font="Symbol" w:char="F0D7"/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449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)*</w:t>
            </w:r>
            <w:proofErr w:type="gramEnd"/>
          </w:p>
        </w:tc>
      </w:tr>
      <w:tr w:rsidR="00214054" w14:paraId="23205671" w14:textId="77777777" w:rsidTr="0073631E">
        <w:tc>
          <w:tcPr>
            <w:tcW w:w="2515" w:type="dxa"/>
          </w:tcPr>
          <w:p w14:paraId="1C95A463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</w:p>
        </w:tc>
        <w:tc>
          <w:tcPr>
            <w:tcW w:w="3330" w:type="dxa"/>
          </w:tcPr>
          <w:p w14:paraId="33D01B7E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48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5)*</w:t>
            </w:r>
            <w:proofErr w:type="gramEnd"/>
          </w:p>
        </w:tc>
        <w:tc>
          <w:tcPr>
            <w:tcW w:w="3505" w:type="dxa"/>
          </w:tcPr>
          <w:p w14:paraId="51BB8D16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54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2)*</w:t>
            </w:r>
            <w:proofErr w:type="gramEnd"/>
          </w:p>
        </w:tc>
      </w:tr>
      <w:tr w:rsidR="00214054" w14:paraId="2AAB3444" w14:textId="77777777" w:rsidTr="0073631E">
        <w:tc>
          <w:tcPr>
            <w:tcW w:w="2515" w:type="dxa"/>
          </w:tcPr>
          <w:p w14:paraId="2AA0F189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3330" w:type="dxa"/>
          </w:tcPr>
          <w:p w14:paraId="7B5EEF5B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18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5)</w:t>
            </w:r>
          </w:p>
        </w:tc>
        <w:tc>
          <w:tcPr>
            <w:tcW w:w="3505" w:type="dxa"/>
          </w:tcPr>
          <w:p w14:paraId="0411670E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16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6)</w:t>
            </w:r>
          </w:p>
        </w:tc>
      </w:tr>
      <w:tr w:rsidR="00214054" w14:paraId="6FD29706" w14:textId="77777777" w:rsidTr="0073631E">
        <w:tc>
          <w:tcPr>
            <w:tcW w:w="2515" w:type="dxa"/>
          </w:tcPr>
          <w:p w14:paraId="0500E6AE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50D0F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</w:p>
        </w:tc>
        <w:tc>
          <w:tcPr>
            <w:tcW w:w="3330" w:type="dxa"/>
          </w:tcPr>
          <w:p w14:paraId="0E9E49C0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-0.084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7)</w:t>
            </w:r>
          </w:p>
        </w:tc>
        <w:tc>
          <w:tcPr>
            <w:tcW w:w="3505" w:type="dxa"/>
          </w:tcPr>
          <w:p w14:paraId="6980087D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061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7)</w:t>
            </w:r>
          </w:p>
        </w:tc>
      </w:tr>
      <w:tr w:rsidR="00214054" w14:paraId="4BB596C1" w14:textId="77777777" w:rsidTr="0073631E">
        <w:tc>
          <w:tcPr>
            <w:tcW w:w="2515" w:type="dxa"/>
          </w:tcPr>
          <w:p w14:paraId="7CF8A56E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st enhancement</w:t>
            </w:r>
          </w:p>
        </w:tc>
        <w:tc>
          <w:tcPr>
            <w:tcW w:w="3330" w:type="dxa"/>
          </w:tcPr>
          <w:p w14:paraId="69EF6E82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-0.07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7)</w:t>
            </w:r>
          </w:p>
        </w:tc>
        <w:tc>
          <w:tcPr>
            <w:tcW w:w="3505" w:type="dxa"/>
          </w:tcPr>
          <w:p w14:paraId="216F73AE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-0.068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7)</w:t>
            </w:r>
          </w:p>
        </w:tc>
      </w:tr>
      <w:tr w:rsidR="00214054" w14:paraId="2B949709" w14:textId="77777777" w:rsidTr="0073631E">
        <w:tc>
          <w:tcPr>
            <w:tcW w:w="2515" w:type="dxa"/>
          </w:tcPr>
          <w:p w14:paraId="10653AF7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crosis</w:t>
            </w:r>
          </w:p>
        </w:tc>
        <w:tc>
          <w:tcPr>
            <w:tcW w:w="3330" w:type="dxa"/>
          </w:tcPr>
          <w:p w14:paraId="1693C8D6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29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2)</w:t>
            </w:r>
          </w:p>
        </w:tc>
        <w:tc>
          <w:tcPr>
            <w:tcW w:w="3505" w:type="dxa"/>
          </w:tcPr>
          <w:p w14:paraId="3E8C6893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36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1)</w:t>
            </w:r>
          </w:p>
        </w:tc>
      </w:tr>
      <w:tr w:rsidR="00214054" w14:paraId="50DDFDA6" w14:textId="77777777" w:rsidTr="00214054">
        <w:tc>
          <w:tcPr>
            <w:tcW w:w="2515" w:type="dxa"/>
            <w:tcBorders>
              <w:bottom w:val="single" w:sz="4" w:space="0" w:color="auto"/>
            </w:tcBorders>
          </w:tcPr>
          <w:p w14:paraId="7E73009E" w14:textId="77777777" w:rsidR="00214054" w:rsidRPr="00450D0F" w:rsidRDefault="00214054" w:rsidP="0073631E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dema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1CEBB120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69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01)*</w:t>
            </w:r>
            <w:proofErr w:type="gramEnd"/>
          </w:p>
        </w:tc>
        <w:tc>
          <w:tcPr>
            <w:tcW w:w="3505" w:type="dxa"/>
            <w:tcBorders>
              <w:bottom w:val="single" w:sz="4" w:space="0" w:color="auto"/>
            </w:tcBorders>
          </w:tcPr>
          <w:p w14:paraId="18F6D88B" w14:textId="77777777" w:rsidR="00214054" w:rsidRPr="001449DC" w:rsidRDefault="00214054" w:rsidP="0073631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0.68 (</w:t>
            </w:r>
            <w:r w:rsidRPr="001449D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449DC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proofErr w:type="gramStart"/>
            <w:r w:rsidRPr="001449DC">
              <w:rPr>
                <w:rFonts w:ascii="Times New Roman" w:hAnsi="Times New Roman" w:cs="Times New Roman"/>
                <w:sz w:val="24"/>
                <w:szCs w:val="24"/>
              </w:rPr>
              <w:t>0.002)*</w:t>
            </w:r>
            <w:proofErr w:type="gramEnd"/>
          </w:p>
        </w:tc>
      </w:tr>
      <w:tr w:rsidR="00214054" w14:paraId="375D89C5" w14:textId="77777777" w:rsidTr="00214054">
        <w:tc>
          <w:tcPr>
            <w:tcW w:w="9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8A923" w14:textId="77777777" w:rsidR="00214054" w:rsidRDefault="00214054" w:rsidP="0073631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relation coefficients (</w:t>
            </w:r>
            <w:r w:rsidRPr="00A23B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and </w:t>
            </w:r>
            <w:r w:rsidRPr="00470B76">
              <w:rPr>
                <w:rFonts w:ascii="Times New Roman" w:hAnsi="Times New Roman" w:cs="Times New Roman"/>
                <w:sz w:val="24"/>
                <w:szCs w:val="24"/>
              </w:rPr>
              <w:t xml:space="preserve">Benjamini-Hochber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rrected p-values (</w:t>
            </w:r>
            <w:r w:rsidRPr="00A23BF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CI vs. NDI in the patient cohort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CI was estimated with magnetic susceptibility maps computed by using eith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SQ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TAR-QSM dipole inversion algorithms. *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indicate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istical significance</w:t>
            </w:r>
          </w:p>
        </w:tc>
      </w:tr>
    </w:tbl>
    <w:p w14:paraId="1A7B0D2E" w14:textId="77777777" w:rsidR="00214054" w:rsidRDefault="00214054" w:rsidP="00214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DD736F" w14:paraId="138BF2E2" w14:textId="77777777" w:rsidTr="009F7065">
        <w:tc>
          <w:tcPr>
            <w:tcW w:w="9350" w:type="dxa"/>
          </w:tcPr>
          <w:p w14:paraId="76E03CDD" w14:textId="796042B0" w:rsidR="00DD736F" w:rsidRDefault="00DD736F" w:rsidP="002140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14:ligatures w14:val="standardContextual"/>
              </w:rPr>
              <w:drawing>
                <wp:inline distT="0" distB="0" distL="0" distR="0" wp14:anchorId="7CEB4083" wp14:editId="2E0AF594">
                  <wp:extent cx="5844780" cy="2545173"/>
                  <wp:effectExtent l="0" t="0" r="0" b="0"/>
                  <wp:docPr id="13822911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2291141" name="Picture 1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4780" cy="2545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D736F" w14:paraId="1DE225A5" w14:textId="77777777" w:rsidTr="009F7065">
        <w:tc>
          <w:tcPr>
            <w:tcW w:w="9350" w:type="dxa"/>
          </w:tcPr>
          <w:p w14:paraId="7AF180AB" w14:textId="7DC9D5DD" w:rsidR="00DD736F" w:rsidRDefault="00655CA2" w:rsidP="0021405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55C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igure S1.  </w:t>
            </w:r>
            <w:r w:rsidR="008B2C30">
              <w:rPr>
                <w:rFonts w:ascii="Times New Roman" w:hAnsi="Times New Roman" w:cs="Times New Roman"/>
                <w:sz w:val="24"/>
                <w:szCs w:val="24"/>
              </w:rPr>
              <w:t>Representative axial slices of g</w:t>
            </w:r>
            <w:r w:rsidRPr="00655CA2">
              <w:rPr>
                <w:rFonts w:ascii="Times New Roman" w:hAnsi="Times New Roman" w:cs="Times New Roman"/>
                <w:sz w:val="24"/>
                <w:szCs w:val="24"/>
              </w:rPr>
              <w:t>roup averaged maps computed in MNI space. The first row shows ISO, while the second row shows 1-ISO.</w:t>
            </w:r>
          </w:p>
        </w:tc>
      </w:tr>
    </w:tbl>
    <w:p w14:paraId="7DB5638A" w14:textId="77777777" w:rsidR="00214054" w:rsidRDefault="00214054" w:rsidP="00214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2E1F6E" w14:textId="77777777" w:rsidR="00DD736F" w:rsidRDefault="00DD736F" w:rsidP="00214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64E15F" w14:textId="77777777" w:rsidR="00DD736F" w:rsidRDefault="00DD736F" w:rsidP="00214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8B06D" w14:textId="77777777" w:rsidR="00214054" w:rsidRPr="00441DDB" w:rsidRDefault="00214054" w:rsidP="0021405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14054" w14:paraId="44C0F316" w14:textId="77777777" w:rsidTr="00214054">
        <w:tc>
          <w:tcPr>
            <w:tcW w:w="9350" w:type="dxa"/>
          </w:tcPr>
          <w:p w14:paraId="725512D9" w14:textId="77777777" w:rsidR="00214054" w:rsidRDefault="00214054" w:rsidP="0073631E">
            <w:r w:rsidRPr="00B2278C">
              <w:rPr>
                <w:noProof/>
              </w:rPr>
              <w:drawing>
                <wp:inline distT="0" distB="0" distL="0" distR="0" wp14:anchorId="6DFC5F4F" wp14:editId="69FB2C64">
                  <wp:extent cx="5824498" cy="2530172"/>
                  <wp:effectExtent l="0" t="0" r="5080" b="0"/>
                  <wp:docPr id="671564523" name="Picture 1" descr="A comparison of a patient and patient data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1564523" name="Picture 1" descr="A comparison of a patient and patient data&#10;&#10;AI-generated content may be incorrect.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45504" cy="25392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4054" w:rsidRPr="00610977" w14:paraId="11A1B6BA" w14:textId="77777777" w:rsidTr="00214054">
        <w:tc>
          <w:tcPr>
            <w:tcW w:w="9350" w:type="dxa"/>
          </w:tcPr>
          <w:p w14:paraId="393A6E2E" w14:textId="3F57CF96" w:rsidR="00214054" w:rsidRPr="00610977" w:rsidRDefault="00214054" w:rsidP="0073631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16C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DD2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516C1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516C1F">
              <w:rPr>
                <w:rFonts w:ascii="Times New Roman" w:hAnsi="Times New Roman" w:cs="Times New Roman"/>
                <w:sz w:val="24"/>
                <w:szCs w:val="24"/>
              </w:rPr>
              <w:t xml:space="preserve">  Scatterplots</w:t>
            </w:r>
            <w:r w:rsidRPr="00610977">
              <w:rPr>
                <w:rFonts w:ascii="Times New Roman" w:hAnsi="Times New Roman" w:cs="Times New Roman"/>
                <w:sz w:val="24"/>
                <w:szCs w:val="24"/>
              </w:rPr>
              <w:t xml:space="preserve"> of the associations between </w:t>
            </w:r>
            <w:r w:rsidRPr="00610977"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 w:rsidRPr="00610977">
              <w:rPr>
                <w:rFonts w:ascii="Times New Roman" w:hAnsi="Times New Roman" w:cs="Times New Roman"/>
                <w:sz w:val="24"/>
                <w:szCs w:val="24"/>
              </w:rPr>
              <w:t>DCI and NDI of the ROIs in the healthy (on the left) and the patients (on the right) cohort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 indicates the correlation coefficient. Data points are reported as “.”, the fit is represented by the continuous line and the confidence bounds are indicated by the dotted lines.</w:t>
            </w:r>
          </w:p>
        </w:tc>
      </w:tr>
    </w:tbl>
    <w:p w14:paraId="03EBB326" w14:textId="77777777" w:rsidR="00214054" w:rsidRPr="00610977" w:rsidRDefault="00214054" w:rsidP="00214054">
      <w:pPr>
        <w:rPr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14054" w14:paraId="4F40003C" w14:textId="77777777" w:rsidTr="00214054">
        <w:tc>
          <w:tcPr>
            <w:tcW w:w="9350" w:type="dxa"/>
          </w:tcPr>
          <w:p w14:paraId="0444676A" w14:textId="77777777" w:rsidR="00214054" w:rsidRDefault="00214054" w:rsidP="007363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2278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drawing>
                <wp:inline distT="0" distB="0" distL="0" distR="0" wp14:anchorId="2E1B08EF" wp14:editId="63E2D53D">
                  <wp:extent cx="5827699" cy="4702629"/>
                  <wp:effectExtent l="0" t="0" r="1905" b="0"/>
                  <wp:docPr id="770625811" name="Picture 1" descr="A group of graphs with red and blue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0625811" name="Picture 1" descr="A group of graphs with red and blue lines&#10;&#10;AI-generated content may be incorrect.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32820" cy="4706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14054" w14:paraId="29133BD4" w14:textId="77777777" w:rsidTr="00214054">
        <w:tc>
          <w:tcPr>
            <w:tcW w:w="9350" w:type="dxa"/>
          </w:tcPr>
          <w:p w14:paraId="6555D683" w14:textId="4A40CC26" w:rsidR="00214054" w:rsidRDefault="00214054" w:rsidP="0073631E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0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DD2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610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gnificant associations betwee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DCI</w:t>
            </w:r>
            <w:r w:rsidRPr="00187813">
              <w:rPr>
                <w:rFonts w:ascii="Times New Roman" w:hAnsi="Times New Roman" w:cs="Times New Roman"/>
                <w:sz w:val="24"/>
                <w:szCs w:val="24"/>
              </w:rPr>
              <w:t xml:space="preserve"> and ND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investigated healthy ROIs for the patient cohort. Results here reported refer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DCI estimated with STAR-QSM-derived susceptibility maps. r indicates the correlation coefficient. Data points are reported as “.”, the fit is represented by the continuous line and the confidence bounds are indicated by the dotted lines.</w:t>
            </w:r>
          </w:p>
        </w:tc>
      </w:tr>
    </w:tbl>
    <w:p w14:paraId="61EAFE7E" w14:textId="77777777" w:rsidR="00214054" w:rsidRDefault="00214054" w:rsidP="002140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3216BF" w14:textId="77777777" w:rsidR="00214054" w:rsidRDefault="00214054" w:rsidP="002140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8DE3AD" w14:textId="77777777" w:rsidR="002D490D" w:rsidRDefault="002D490D" w:rsidP="002140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9F513E" w14:textId="77777777" w:rsidR="00214054" w:rsidRPr="00C15D47" w:rsidRDefault="00214054" w:rsidP="0021405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2D490D" w14:paraId="2B9B312C" w14:textId="77777777" w:rsidTr="00862B6A">
        <w:tc>
          <w:tcPr>
            <w:tcW w:w="9350" w:type="dxa"/>
          </w:tcPr>
          <w:p w14:paraId="27F98CCC" w14:textId="04481982" w:rsidR="002D490D" w:rsidRDefault="002D490D">
            <w:r>
              <w:rPr>
                <w:noProof/>
                <w14:ligatures w14:val="standardContextual"/>
              </w:rPr>
              <w:lastRenderedPageBreak/>
              <w:drawing>
                <wp:inline distT="0" distB="0" distL="0" distR="0" wp14:anchorId="5D0744E6" wp14:editId="0ED58F4E">
                  <wp:extent cx="5842000" cy="2454139"/>
                  <wp:effectExtent l="0" t="0" r="0" b="0"/>
                  <wp:docPr id="1735736439" name="Picture 1" descr="A comparison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5736439" name="Picture 1" descr="A comparison of a diagram&#10;&#10;AI-generated content may be incorrect.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57838" cy="24607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D490D" w14:paraId="308DB2E8" w14:textId="77777777" w:rsidTr="00862B6A">
        <w:tc>
          <w:tcPr>
            <w:tcW w:w="9350" w:type="dxa"/>
          </w:tcPr>
          <w:p w14:paraId="7BBA2E43" w14:textId="15AC20FA" w:rsidR="002D490D" w:rsidRPr="002D490D" w:rsidRDefault="00C9773E" w:rsidP="00276D84">
            <w:pPr>
              <w:spacing w:line="360" w:lineRule="auto"/>
              <w:jc w:val="both"/>
            </w:pPr>
            <w:r w:rsidRPr="00610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gure S</w:t>
            </w:r>
            <w:r w:rsidR="00DD2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610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and-Altman plots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Symbol" w:char="F06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CI values derived from STAR-QSM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SQ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pole inversion methods. The analysis was carried out for apparently healthy tissues (on the left) and the segmented tumor tissues (on the right) of the glioblastom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patient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hort. Continuous and dashed lines represent the mean difference and the limits of agreement, respectively. Error bars indicate the 95% confidence intervals.</w:t>
            </w:r>
          </w:p>
        </w:tc>
      </w:tr>
    </w:tbl>
    <w:p w14:paraId="2021521B" w14:textId="77777777" w:rsidR="00DE2A60" w:rsidRDefault="00DE2A60"/>
    <w:sectPr w:rsidR="00DE2A60" w:rsidSect="00214054">
      <w:headerReference w:type="even" r:id="rId10"/>
      <w:headerReference w:type="default" r:id="rId11"/>
      <w:pgSz w:w="12240" w:h="15840"/>
      <w:pgMar w:top="1440" w:right="1440" w:bottom="1440" w:left="144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B370D" w14:textId="77777777" w:rsidR="009B20AF" w:rsidRDefault="009B20AF">
      <w:pPr>
        <w:spacing w:after="0" w:line="240" w:lineRule="auto"/>
      </w:pPr>
      <w:r>
        <w:separator/>
      </w:r>
    </w:p>
  </w:endnote>
  <w:endnote w:type="continuationSeparator" w:id="0">
    <w:p w14:paraId="40744852" w14:textId="77777777" w:rsidR="009B20AF" w:rsidRDefault="009B2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949531" w14:textId="77777777" w:rsidR="009B20AF" w:rsidRDefault="009B20AF">
      <w:pPr>
        <w:spacing w:after="0" w:line="240" w:lineRule="auto"/>
      </w:pPr>
      <w:r>
        <w:separator/>
      </w:r>
    </w:p>
  </w:footnote>
  <w:footnote w:type="continuationSeparator" w:id="0">
    <w:p w14:paraId="5F1E97CD" w14:textId="77777777" w:rsidR="009B20AF" w:rsidRDefault="009B20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86106819"/>
      <w:docPartObj>
        <w:docPartGallery w:val="Page Numbers (Top of Page)"/>
        <w:docPartUnique/>
      </w:docPartObj>
    </w:sdtPr>
    <w:sdtContent>
      <w:p w14:paraId="50716C22" w14:textId="77777777" w:rsidR="00214054" w:rsidRDefault="00214054" w:rsidP="00165A0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A4E3E9A" w14:textId="77777777" w:rsidR="00214054" w:rsidRDefault="00214054" w:rsidP="009272A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78932829"/>
      <w:docPartObj>
        <w:docPartGallery w:val="Page Numbers (Top of Page)"/>
        <w:docPartUnique/>
      </w:docPartObj>
    </w:sdtPr>
    <w:sdtContent>
      <w:p w14:paraId="071C9468" w14:textId="77777777" w:rsidR="00214054" w:rsidRDefault="00214054" w:rsidP="0051571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7606F6" w14:textId="77777777" w:rsidR="00214054" w:rsidRDefault="00214054" w:rsidP="009272A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054"/>
    <w:rsid w:val="00006A75"/>
    <w:rsid w:val="00015796"/>
    <w:rsid w:val="00016341"/>
    <w:rsid w:val="0002114E"/>
    <w:rsid w:val="00021F39"/>
    <w:rsid w:val="000231CF"/>
    <w:rsid w:val="000274B0"/>
    <w:rsid w:val="00033350"/>
    <w:rsid w:val="00035275"/>
    <w:rsid w:val="00040234"/>
    <w:rsid w:val="00043C6D"/>
    <w:rsid w:val="00050668"/>
    <w:rsid w:val="00053338"/>
    <w:rsid w:val="00060248"/>
    <w:rsid w:val="0007106B"/>
    <w:rsid w:val="000745B8"/>
    <w:rsid w:val="000927F8"/>
    <w:rsid w:val="000A409E"/>
    <w:rsid w:val="000B126C"/>
    <w:rsid w:val="000B1DC3"/>
    <w:rsid w:val="000B4910"/>
    <w:rsid w:val="000B7849"/>
    <w:rsid w:val="000C1AE4"/>
    <w:rsid w:val="000D3211"/>
    <w:rsid w:val="000E2007"/>
    <w:rsid w:val="000F2113"/>
    <w:rsid w:val="000F2A6B"/>
    <w:rsid w:val="000F65AF"/>
    <w:rsid w:val="000F7861"/>
    <w:rsid w:val="00100103"/>
    <w:rsid w:val="00106611"/>
    <w:rsid w:val="001173A5"/>
    <w:rsid w:val="00121EF7"/>
    <w:rsid w:val="00126336"/>
    <w:rsid w:val="0015126F"/>
    <w:rsid w:val="0015735B"/>
    <w:rsid w:val="00162813"/>
    <w:rsid w:val="00163538"/>
    <w:rsid w:val="001667B2"/>
    <w:rsid w:val="00173C8B"/>
    <w:rsid w:val="0018216E"/>
    <w:rsid w:val="001825BB"/>
    <w:rsid w:val="0018424A"/>
    <w:rsid w:val="00184C12"/>
    <w:rsid w:val="001A199E"/>
    <w:rsid w:val="001A22F6"/>
    <w:rsid w:val="001A7CA6"/>
    <w:rsid w:val="001C1A81"/>
    <w:rsid w:val="001C207A"/>
    <w:rsid w:val="001C23F2"/>
    <w:rsid w:val="001D0F3A"/>
    <w:rsid w:val="001F5AFC"/>
    <w:rsid w:val="00200D3B"/>
    <w:rsid w:val="00205C30"/>
    <w:rsid w:val="00214054"/>
    <w:rsid w:val="00225A84"/>
    <w:rsid w:val="0023165A"/>
    <w:rsid w:val="002340AA"/>
    <w:rsid w:val="00235F23"/>
    <w:rsid w:val="00245A93"/>
    <w:rsid w:val="00263778"/>
    <w:rsid w:val="00265F99"/>
    <w:rsid w:val="00267130"/>
    <w:rsid w:val="00267434"/>
    <w:rsid w:val="00276D84"/>
    <w:rsid w:val="00282770"/>
    <w:rsid w:val="002947D9"/>
    <w:rsid w:val="002A133D"/>
    <w:rsid w:val="002A67A8"/>
    <w:rsid w:val="002B6014"/>
    <w:rsid w:val="002B74C5"/>
    <w:rsid w:val="002B783E"/>
    <w:rsid w:val="002C1869"/>
    <w:rsid w:val="002D0F6A"/>
    <w:rsid w:val="002D490D"/>
    <w:rsid w:val="002D54FB"/>
    <w:rsid w:val="002E13AD"/>
    <w:rsid w:val="003044B3"/>
    <w:rsid w:val="00312C30"/>
    <w:rsid w:val="00317AC8"/>
    <w:rsid w:val="003205E3"/>
    <w:rsid w:val="00322D20"/>
    <w:rsid w:val="00324382"/>
    <w:rsid w:val="003247F8"/>
    <w:rsid w:val="00327B9E"/>
    <w:rsid w:val="00334639"/>
    <w:rsid w:val="00340533"/>
    <w:rsid w:val="0034759C"/>
    <w:rsid w:val="00355349"/>
    <w:rsid w:val="0035735A"/>
    <w:rsid w:val="00357835"/>
    <w:rsid w:val="003656D7"/>
    <w:rsid w:val="003665B6"/>
    <w:rsid w:val="00367024"/>
    <w:rsid w:val="003807FA"/>
    <w:rsid w:val="00380D77"/>
    <w:rsid w:val="00383CD3"/>
    <w:rsid w:val="0039212A"/>
    <w:rsid w:val="00394D01"/>
    <w:rsid w:val="003B1478"/>
    <w:rsid w:val="003B457F"/>
    <w:rsid w:val="003B7D11"/>
    <w:rsid w:val="003D4926"/>
    <w:rsid w:val="003D67A0"/>
    <w:rsid w:val="003E0709"/>
    <w:rsid w:val="003F0B1F"/>
    <w:rsid w:val="003F2C8A"/>
    <w:rsid w:val="004050D5"/>
    <w:rsid w:val="0041491F"/>
    <w:rsid w:val="00420768"/>
    <w:rsid w:val="00424B90"/>
    <w:rsid w:val="00433F93"/>
    <w:rsid w:val="00436D59"/>
    <w:rsid w:val="00444E6A"/>
    <w:rsid w:val="00456285"/>
    <w:rsid w:val="00456514"/>
    <w:rsid w:val="004567B4"/>
    <w:rsid w:val="004570AA"/>
    <w:rsid w:val="00473D72"/>
    <w:rsid w:val="004751B6"/>
    <w:rsid w:val="00476E1F"/>
    <w:rsid w:val="004835F2"/>
    <w:rsid w:val="0049208B"/>
    <w:rsid w:val="004929C4"/>
    <w:rsid w:val="004B2F3C"/>
    <w:rsid w:val="004B5A95"/>
    <w:rsid w:val="004C2B1D"/>
    <w:rsid w:val="004C6281"/>
    <w:rsid w:val="004C77E7"/>
    <w:rsid w:val="004D767C"/>
    <w:rsid w:val="00502AAE"/>
    <w:rsid w:val="005040C2"/>
    <w:rsid w:val="00507F49"/>
    <w:rsid w:val="00513D14"/>
    <w:rsid w:val="00521546"/>
    <w:rsid w:val="00521C72"/>
    <w:rsid w:val="005314FD"/>
    <w:rsid w:val="00531F2E"/>
    <w:rsid w:val="00534F77"/>
    <w:rsid w:val="00545852"/>
    <w:rsid w:val="005523F9"/>
    <w:rsid w:val="0055766B"/>
    <w:rsid w:val="00565074"/>
    <w:rsid w:val="00574F9C"/>
    <w:rsid w:val="00575257"/>
    <w:rsid w:val="00590DDA"/>
    <w:rsid w:val="005C1E1A"/>
    <w:rsid w:val="005C2A3C"/>
    <w:rsid w:val="005C2F05"/>
    <w:rsid w:val="005E36A8"/>
    <w:rsid w:val="005F3326"/>
    <w:rsid w:val="006020B8"/>
    <w:rsid w:val="00612DA4"/>
    <w:rsid w:val="006132AA"/>
    <w:rsid w:val="00614A9A"/>
    <w:rsid w:val="00652413"/>
    <w:rsid w:val="00655CA2"/>
    <w:rsid w:val="00667FDA"/>
    <w:rsid w:val="0067222D"/>
    <w:rsid w:val="00680CDA"/>
    <w:rsid w:val="00684B80"/>
    <w:rsid w:val="006919F4"/>
    <w:rsid w:val="006A2F17"/>
    <w:rsid w:val="006A773A"/>
    <w:rsid w:val="006B6756"/>
    <w:rsid w:val="006C157A"/>
    <w:rsid w:val="006C2CE1"/>
    <w:rsid w:val="006C4173"/>
    <w:rsid w:val="006C4CF1"/>
    <w:rsid w:val="006C73F9"/>
    <w:rsid w:val="006D3CC1"/>
    <w:rsid w:val="006E2159"/>
    <w:rsid w:val="006E61F1"/>
    <w:rsid w:val="0070254C"/>
    <w:rsid w:val="00706269"/>
    <w:rsid w:val="00707A79"/>
    <w:rsid w:val="0071619F"/>
    <w:rsid w:val="00717A82"/>
    <w:rsid w:val="00734966"/>
    <w:rsid w:val="007438EA"/>
    <w:rsid w:val="00747D18"/>
    <w:rsid w:val="007652AF"/>
    <w:rsid w:val="00766CAE"/>
    <w:rsid w:val="00767AC6"/>
    <w:rsid w:val="00773BAF"/>
    <w:rsid w:val="00776035"/>
    <w:rsid w:val="00776C99"/>
    <w:rsid w:val="00784DC7"/>
    <w:rsid w:val="00792F5A"/>
    <w:rsid w:val="007A0A72"/>
    <w:rsid w:val="007A32F3"/>
    <w:rsid w:val="007A3F90"/>
    <w:rsid w:val="007A4AF8"/>
    <w:rsid w:val="007A5025"/>
    <w:rsid w:val="007B0C99"/>
    <w:rsid w:val="007B3B04"/>
    <w:rsid w:val="007E036F"/>
    <w:rsid w:val="007E0AC3"/>
    <w:rsid w:val="007E0B5A"/>
    <w:rsid w:val="007E4883"/>
    <w:rsid w:val="007E5834"/>
    <w:rsid w:val="007E6F0D"/>
    <w:rsid w:val="007F3276"/>
    <w:rsid w:val="00802734"/>
    <w:rsid w:val="008134D7"/>
    <w:rsid w:val="00822DBD"/>
    <w:rsid w:val="00841A79"/>
    <w:rsid w:val="00860694"/>
    <w:rsid w:val="00860ADC"/>
    <w:rsid w:val="00862B6A"/>
    <w:rsid w:val="00867A1C"/>
    <w:rsid w:val="008847D8"/>
    <w:rsid w:val="008A02F5"/>
    <w:rsid w:val="008A2FB3"/>
    <w:rsid w:val="008B1B23"/>
    <w:rsid w:val="008B2C30"/>
    <w:rsid w:val="008C23BD"/>
    <w:rsid w:val="008C3EC2"/>
    <w:rsid w:val="008D1D4B"/>
    <w:rsid w:val="008D5E62"/>
    <w:rsid w:val="008D76A8"/>
    <w:rsid w:val="008E0742"/>
    <w:rsid w:val="008E650B"/>
    <w:rsid w:val="008E77B9"/>
    <w:rsid w:val="008F2C0E"/>
    <w:rsid w:val="008F4278"/>
    <w:rsid w:val="008F56B7"/>
    <w:rsid w:val="008F6EE5"/>
    <w:rsid w:val="009079F2"/>
    <w:rsid w:val="00907E27"/>
    <w:rsid w:val="00911AA2"/>
    <w:rsid w:val="00913D47"/>
    <w:rsid w:val="00915013"/>
    <w:rsid w:val="009156DA"/>
    <w:rsid w:val="00916662"/>
    <w:rsid w:val="009424F2"/>
    <w:rsid w:val="00945912"/>
    <w:rsid w:val="00946AA4"/>
    <w:rsid w:val="00950F8F"/>
    <w:rsid w:val="009521CF"/>
    <w:rsid w:val="00952D5C"/>
    <w:rsid w:val="00954119"/>
    <w:rsid w:val="009876E7"/>
    <w:rsid w:val="0099533A"/>
    <w:rsid w:val="00996E8D"/>
    <w:rsid w:val="009B20AF"/>
    <w:rsid w:val="009B211D"/>
    <w:rsid w:val="009B58A3"/>
    <w:rsid w:val="009C0264"/>
    <w:rsid w:val="009C0633"/>
    <w:rsid w:val="009D4F55"/>
    <w:rsid w:val="009D6F22"/>
    <w:rsid w:val="009E1876"/>
    <w:rsid w:val="009E6BF1"/>
    <w:rsid w:val="009F7065"/>
    <w:rsid w:val="00A014A7"/>
    <w:rsid w:val="00A12748"/>
    <w:rsid w:val="00A32FA9"/>
    <w:rsid w:val="00A36DCA"/>
    <w:rsid w:val="00A473DD"/>
    <w:rsid w:val="00A5366A"/>
    <w:rsid w:val="00A5390D"/>
    <w:rsid w:val="00A54C50"/>
    <w:rsid w:val="00A553AE"/>
    <w:rsid w:val="00A6098B"/>
    <w:rsid w:val="00A63684"/>
    <w:rsid w:val="00A7008F"/>
    <w:rsid w:val="00A84DC0"/>
    <w:rsid w:val="00A94FE0"/>
    <w:rsid w:val="00A95FD2"/>
    <w:rsid w:val="00AA524B"/>
    <w:rsid w:val="00AB7721"/>
    <w:rsid w:val="00AD32BF"/>
    <w:rsid w:val="00AE7F89"/>
    <w:rsid w:val="00AF1FEC"/>
    <w:rsid w:val="00AF41E2"/>
    <w:rsid w:val="00AF4658"/>
    <w:rsid w:val="00B07E4C"/>
    <w:rsid w:val="00B10EDF"/>
    <w:rsid w:val="00B140FF"/>
    <w:rsid w:val="00B17671"/>
    <w:rsid w:val="00B20380"/>
    <w:rsid w:val="00B20C6A"/>
    <w:rsid w:val="00B36FE0"/>
    <w:rsid w:val="00B37F55"/>
    <w:rsid w:val="00B43987"/>
    <w:rsid w:val="00B4459D"/>
    <w:rsid w:val="00B4728D"/>
    <w:rsid w:val="00B86EDF"/>
    <w:rsid w:val="00B952E1"/>
    <w:rsid w:val="00B97A8D"/>
    <w:rsid w:val="00BA2013"/>
    <w:rsid w:val="00BA2666"/>
    <w:rsid w:val="00BB4655"/>
    <w:rsid w:val="00BC09B9"/>
    <w:rsid w:val="00BD7A0F"/>
    <w:rsid w:val="00BF2026"/>
    <w:rsid w:val="00BF34D8"/>
    <w:rsid w:val="00BF56FC"/>
    <w:rsid w:val="00BF6730"/>
    <w:rsid w:val="00C0095A"/>
    <w:rsid w:val="00C025AD"/>
    <w:rsid w:val="00C11264"/>
    <w:rsid w:val="00C167E8"/>
    <w:rsid w:val="00C21732"/>
    <w:rsid w:val="00C31018"/>
    <w:rsid w:val="00C45B84"/>
    <w:rsid w:val="00C47A6A"/>
    <w:rsid w:val="00C661BF"/>
    <w:rsid w:val="00C73430"/>
    <w:rsid w:val="00C761EA"/>
    <w:rsid w:val="00C76C50"/>
    <w:rsid w:val="00C94546"/>
    <w:rsid w:val="00C9773E"/>
    <w:rsid w:val="00CB310B"/>
    <w:rsid w:val="00CC2FFA"/>
    <w:rsid w:val="00CC47C4"/>
    <w:rsid w:val="00CD03AE"/>
    <w:rsid w:val="00CE06B5"/>
    <w:rsid w:val="00CE1A3E"/>
    <w:rsid w:val="00CE2D2F"/>
    <w:rsid w:val="00CE75EA"/>
    <w:rsid w:val="00CF5C6E"/>
    <w:rsid w:val="00D00615"/>
    <w:rsid w:val="00D01300"/>
    <w:rsid w:val="00D22031"/>
    <w:rsid w:val="00D31CA8"/>
    <w:rsid w:val="00D40696"/>
    <w:rsid w:val="00D5189A"/>
    <w:rsid w:val="00D5215E"/>
    <w:rsid w:val="00D565EB"/>
    <w:rsid w:val="00D62621"/>
    <w:rsid w:val="00D75C6A"/>
    <w:rsid w:val="00D803CF"/>
    <w:rsid w:val="00DA0C26"/>
    <w:rsid w:val="00DB2698"/>
    <w:rsid w:val="00DB5EBC"/>
    <w:rsid w:val="00DC5E20"/>
    <w:rsid w:val="00DD0607"/>
    <w:rsid w:val="00DD1CF3"/>
    <w:rsid w:val="00DD24DB"/>
    <w:rsid w:val="00DD33AD"/>
    <w:rsid w:val="00DD40BB"/>
    <w:rsid w:val="00DD736F"/>
    <w:rsid w:val="00DE2A60"/>
    <w:rsid w:val="00DE6092"/>
    <w:rsid w:val="00DF6D4B"/>
    <w:rsid w:val="00E02294"/>
    <w:rsid w:val="00E03950"/>
    <w:rsid w:val="00E1115B"/>
    <w:rsid w:val="00E166B9"/>
    <w:rsid w:val="00E205F4"/>
    <w:rsid w:val="00E22617"/>
    <w:rsid w:val="00E246CA"/>
    <w:rsid w:val="00E24739"/>
    <w:rsid w:val="00E25005"/>
    <w:rsid w:val="00E304BA"/>
    <w:rsid w:val="00E357F7"/>
    <w:rsid w:val="00E36966"/>
    <w:rsid w:val="00E37092"/>
    <w:rsid w:val="00E44107"/>
    <w:rsid w:val="00E4674C"/>
    <w:rsid w:val="00E6035B"/>
    <w:rsid w:val="00E61CEF"/>
    <w:rsid w:val="00E65409"/>
    <w:rsid w:val="00E84C64"/>
    <w:rsid w:val="00E86B1C"/>
    <w:rsid w:val="00E87921"/>
    <w:rsid w:val="00E93D7F"/>
    <w:rsid w:val="00E958C7"/>
    <w:rsid w:val="00EA0DCE"/>
    <w:rsid w:val="00EA20F4"/>
    <w:rsid w:val="00EA23BF"/>
    <w:rsid w:val="00EB2A9E"/>
    <w:rsid w:val="00ED5480"/>
    <w:rsid w:val="00EE32DD"/>
    <w:rsid w:val="00EE628D"/>
    <w:rsid w:val="00EF0E0E"/>
    <w:rsid w:val="00F00077"/>
    <w:rsid w:val="00F052AC"/>
    <w:rsid w:val="00F10ABC"/>
    <w:rsid w:val="00F17766"/>
    <w:rsid w:val="00F217A3"/>
    <w:rsid w:val="00F224D0"/>
    <w:rsid w:val="00F27C8C"/>
    <w:rsid w:val="00F447A0"/>
    <w:rsid w:val="00F519F1"/>
    <w:rsid w:val="00F55B87"/>
    <w:rsid w:val="00F56E61"/>
    <w:rsid w:val="00F60132"/>
    <w:rsid w:val="00F6392E"/>
    <w:rsid w:val="00F66026"/>
    <w:rsid w:val="00F72114"/>
    <w:rsid w:val="00F83656"/>
    <w:rsid w:val="00F9702C"/>
    <w:rsid w:val="00FA0AF4"/>
    <w:rsid w:val="00FA0BC9"/>
    <w:rsid w:val="00FA4B49"/>
    <w:rsid w:val="00FA708B"/>
    <w:rsid w:val="00FB0293"/>
    <w:rsid w:val="00FB1449"/>
    <w:rsid w:val="00FB2E1F"/>
    <w:rsid w:val="00FB4893"/>
    <w:rsid w:val="00FC1584"/>
    <w:rsid w:val="00FC32D4"/>
    <w:rsid w:val="00FC4B29"/>
    <w:rsid w:val="00FD75DF"/>
    <w:rsid w:val="00FF0CC7"/>
    <w:rsid w:val="00FF2003"/>
    <w:rsid w:val="00FF3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4FA3F"/>
  <w15:chartTrackingRefBased/>
  <w15:docId w15:val="{B2F81608-5A47-C849-8C07-7935FB68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054"/>
    <w:pPr>
      <w:suppressAutoHyphens/>
      <w:spacing w:line="259" w:lineRule="auto"/>
    </w:pPr>
    <w:rPr>
      <w:rFonts w:eastAsia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4054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4054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4054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4054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4054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054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054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054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054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4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4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4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4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4054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4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4054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4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4054"/>
    <w:pPr>
      <w:suppressAutoHyphens w:val="0"/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4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4054"/>
    <w:pPr>
      <w:suppressAutoHyphens w:val="0"/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4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4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4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40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4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4054"/>
    <w:rPr>
      <w:rFonts w:eastAsia="SimSun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4054"/>
  </w:style>
  <w:style w:type="paragraph" w:styleId="Revision">
    <w:name w:val="Revision"/>
    <w:hidden/>
    <w:uiPriority w:val="99"/>
    <w:semiHidden/>
    <w:rsid w:val="00C9773E"/>
    <w:pPr>
      <w:spacing w:after="0" w:line="240" w:lineRule="auto"/>
    </w:pPr>
    <w:rPr>
      <w:rFonts w:eastAsia="SimSun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721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1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114"/>
    <w:rPr>
      <w:rFonts w:eastAsia="SimSu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21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2114"/>
    <w:rPr>
      <w:rFonts w:eastAsia="SimSu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biasi</dc:creator>
  <cp:keywords/>
  <dc:description/>
  <cp:lastModifiedBy>Giulia Debiasi</cp:lastModifiedBy>
  <cp:revision>7</cp:revision>
  <dcterms:created xsi:type="dcterms:W3CDTF">2025-11-15T21:37:00Z</dcterms:created>
  <dcterms:modified xsi:type="dcterms:W3CDTF">2025-11-16T22:53:00Z</dcterms:modified>
</cp:coreProperties>
</file>